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11A" w:rsidRPr="00DF2062" w:rsidRDefault="00F315E1" w:rsidP="00C7311A">
      <w:pPr>
        <w:rPr>
          <w:b/>
        </w:rPr>
      </w:pPr>
      <w:r w:rsidRPr="00DF2062">
        <w:rPr>
          <w:b/>
        </w:rPr>
        <w:t xml:space="preserve">Table </w:t>
      </w:r>
      <w:r w:rsidR="000C531A">
        <w:rPr>
          <w:b/>
        </w:rPr>
        <w:t>S</w:t>
      </w:r>
      <w:bookmarkStart w:id="0" w:name="_GoBack"/>
      <w:bookmarkEnd w:id="0"/>
      <w:r w:rsidR="00332C16">
        <w:rPr>
          <w:b/>
        </w:rPr>
        <w:t>2</w:t>
      </w:r>
      <w:r>
        <w:rPr>
          <w:b/>
        </w:rPr>
        <w:t xml:space="preserve"> </w:t>
      </w:r>
      <w:r w:rsidR="00C7311A" w:rsidRPr="00332C16">
        <w:t xml:space="preserve">Proteins identified in </w:t>
      </w:r>
      <w:r w:rsidR="004646F2" w:rsidRPr="00332C16">
        <w:t xml:space="preserve">the pellet </w:t>
      </w:r>
      <w:r w:rsidR="00C7311A" w:rsidRPr="00332C16">
        <w:t xml:space="preserve">with </w:t>
      </w:r>
      <w:r w:rsidR="004646F2" w:rsidRPr="00332C16">
        <w:t xml:space="preserve">increased </w:t>
      </w:r>
      <w:r w:rsidR="00C7311A" w:rsidRPr="00332C16">
        <w:t>expression in the presubiculum</w:t>
      </w:r>
      <w:r w:rsidR="001B78AD" w:rsidRPr="00332C16">
        <w:t xml:space="preserve"> compared to the entorhinal cortex in Alzheimer’s disease post-mortem brain tissue</w:t>
      </w:r>
    </w:p>
    <w:tbl>
      <w:tblPr>
        <w:tblW w:w="10647" w:type="dxa"/>
        <w:tblInd w:w="93" w:type="dxa"/>
        <w:tblLook w:val="04A0" w:firstRow="1" w:lastRow="0" w:firstColumn="1" w:lastColumn="0" w:noHBand="0" w:noVBand="1"/>
      </w:tblPr>
      <w:tblGrid>
        <w:gridCol w:w="1048"/>
        <w:gridCol w:w="3362"/>
        <w:gridCol w:w="850"/>
        <w:gridCol w:w="992"/>
        <w:gridCol w:w="3436"/>
        <w:gridCol w:w="959"/>
      </w:tblGrid>
      <w:tr w:rsidR="00BE6C9B" w:rsidRPr="00BE6C9B" w:rsidTr="00D94C77">
        <w:trPr>
          <w:trHeight w:val="20"/>
        </w:trPr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R1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line-rich protein 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CD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rmcid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C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forming acidic coiled-coil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S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sectin-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SS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yps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RCAD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WI/SNF-related matrix-associated actin-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AMD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RAM domain-containing protein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MA3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maphorin-3B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P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kyldihydroxyacetonephosphate synthase_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TA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permatogenesis-associated protein 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DSPL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TD small phosphatase-like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T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thet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9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90A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HSP 90-alpha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PYSL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hydropyrimidinase-related protein 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7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FP3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30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AM1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sintegrin and metalloproteinase domain-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7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38A1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utative sodium-coupled neutral amino aci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GA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clic nucleotide-gated cation channel alpha-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6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RC7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-containing protein 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Q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polymerase thet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3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BTB4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and BTB domain-contain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4R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1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1A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A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arcoplasmic/endoplasmic reticulum calcium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NF54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5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T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tic vesicle membrane protein VAT-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0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O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methylaniline monooxy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AMTS1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 disintegrin and metalloprotein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9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T12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raflagellar transport protein 122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A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-ketoacyl-CoA thiolase_ peroxisoma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WC27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ptidyl-prolyl cis-trans isomerase CWC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4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TAF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TA-binding protein-associated factor 1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3M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rsenite methyltransfer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 cytoskeletal 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N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ranulins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RP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pithelial splicing regulatory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A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sicular 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tegral-membrane protein VIP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P18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porin NUP188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RX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2X purinoceptor 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9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 cytoskeletal 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IT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lit homolog 3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GF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ltiple epidermal growth factor-like domai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BP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AMBP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0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ll adhesion molecule-related/down-regula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IMP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acyl t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 synthase comple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9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QSEC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Q motif and SEC7 domain-containing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RG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TBRG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6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9orf17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C9orf1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G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smoglein-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4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A9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A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6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6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2CD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2 domain-containing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BB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ceptor tyrosine-protein kinase erbB-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2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P5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ntrosomal protein of 55 kDa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2 epiderma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0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NR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orner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L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smin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TN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ntact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K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antothenate kinase 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C3H1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CCCH domain-containing protein 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QSEC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Q motif and SEC7 domain-containing protein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P12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ntrosomal protein of 128 kD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9orf1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C19orf12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7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NF31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3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PS4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acuolar protein sorting-associated protein 4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4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M65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FAM65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O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mma-enol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NF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arrier-to-autointegration fac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P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GUK p55 subfamily member 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3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iquiti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arboxyl-terminal hydrolase 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ptidyl-glycine alpha-amidating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E7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side diphosphate kinase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FR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ferrin receptor (P90_ CD71)_ isoform CRA_c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ERF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termination factor 2_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2F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factor E2F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NF267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2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NB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in-B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5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DDX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CCC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thylcrotonoyl-CoA carboxylase subunit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 cytoskeletal 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EF4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guanine nucleotide exchange factor 4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4H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lyl 4-hydroxylase subunit alph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F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F1 homolog_ subunit of RNA polymerase III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DPR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hydropteridine reduc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CT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actin subunit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XYD7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XYD domain-containing ion transport regula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X-ray repair cross-complementing protein 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P20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pore complex protein Nup2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um album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PS5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det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P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sicle-associ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d membrane prote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PAN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traspanin-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V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M kinase-like vesicle-associated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1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onventional myosin-I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R6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G-protein coupled receptor 6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IC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ifunctional purine biosynthesis protein PUR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3orf3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C3orf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GF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ltiple epidermal growth factor-like domai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nasc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DDX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ZF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ascular endothelial zinc finger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enylate kinase isoenzym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DO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ructose-bisphosphate aldolase C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olipoprotein B-1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DM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ll adhesion molecule 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9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1(IX)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SF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yl-CoA synthetase family member 2_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AC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deacetylase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XN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exin-1-bet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6A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onocarboxylate transporter 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NA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 subunit alpha-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P3A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P450 3A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EF1A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ongation factor 1-alpha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N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 subunit alpha-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G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droglob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BL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solic carboxypeptidase 2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KFY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bankyrin-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SA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l-trans-retinol 13_14-reductase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TCL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lathrin heavy chain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PM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ient receptor potential cation chann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TEKP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utative beta-actin-like protein 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ocadherin Fat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5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onventional myosin-V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PM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ient receptor potential cation chann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1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-like protein KIF1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X4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DHX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HO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-related GTP-binding protein RhoG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DD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P kinase-activating death domain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LY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citrate synth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TR2C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-hydroxytryptamine receptor 2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20orf9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C20orf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T1P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tative 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nslationally control tum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enomatous polyposis coli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E6C9B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E6C9B" w:rsidRPr="00BE6C9B" w:rsidRDefault="00BE6C9B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H1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105 kDa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IG1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s and immunoglobulin-like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-adduc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4G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4 gamm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2D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type II subunit del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CD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ry-long-chain (3R)-3-hydroxyacyl-Co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5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ubiquitin-protein ligase TRIM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lin-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H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ein heavy chain 2_ axonem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MT2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-lysine N-methyltransferase 2C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1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IP2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olyadenylate-binding protein-interacting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T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-acetyltransferase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XP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rkhead box protein P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E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erophosphodiester phosphodiester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DC15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5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BEAL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beachin-like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2B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-2 complex subunit bet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R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rial natriuretic peptide recepto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FY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D repeat- and FYVE domain-containing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X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ioredox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2D2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iled-coil and C2 domain-containing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C3H7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CCCH domain-containing protein 7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ZEF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ZZ-type and EF-hand domain-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CG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-phosphatidylinositol 4_5-bisphosph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K3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BP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oly(rC)-binding protein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G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tative pregnanc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specific beta-1-glycoprote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6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6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IP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hesin-interacting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C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acs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C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etyl-CoA carboxylase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NC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nconi anemia group A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OA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receptor coactivator 6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permine synthase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DH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late dehydrogenase_ mitochondria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OT1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CR4-NOT transcription complex subunit 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ess-70 protein_ mitochondria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XC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XXC-type zinc finger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P1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s-related protein Rap-1A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T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totagmin-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B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opolysaccharide-responsive and beige-lik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AP1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-kinase anchor protein 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K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2-associated protein kinase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ynthe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NXL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canex-like protein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S2R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ste receptor type 2 member 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IN2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receptor ionotropic_ NMDA 2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oll-like receptor 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P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tty acid-binding protein_ adipocy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DM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 domain zinc finger protein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FXN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ideroflexi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D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S1 domain-containing protein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S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ns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CAN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rsican core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H1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-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K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3K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-activat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kinase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P29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ntrosomal protein of 295 kD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TE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OTE ankyrin domain family member 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X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dependent RNA helicase 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EM140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membrane protein 1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MP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cretory carrier-associated membrane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I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nnose-6-phosphate isomer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20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1(XX)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F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lectron tran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r flavoprotein subunit alph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DH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functional enz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me subunit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G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PI ethanolamine phosphate transferase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RAP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formation/transcription domain</w:t>
            </w: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PD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erophosphodiester phosphodiester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RMT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rmitin family homolog 2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CH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genic locus notch homolog protein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K9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dicator of cytokinesis protein 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DGF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eloid-derived growth factor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RM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arginine repetitive matrix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R2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/threoni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-protein phosphatase 2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NND4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-myc promoter-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CS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aminocyc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ropane-1-carboxylate synthase</w:t>
            </w: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GF9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epidermal grow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 factor-like doma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PS13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acuolar protein sorting-associated protein 13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D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yl-CoA desatur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S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grator complex subunit 8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DH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droxyacyl-coenzyme A de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drogenase</w:t>
            </w: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N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icentr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GFR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blast growth factor receptor 4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HNAK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blast differentiation-associated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GA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grin alpha-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P16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pore complex protein Nup16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C42BP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MRCK 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filin-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LRP1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CHT_ LRR and P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 domains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17RB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-17 receptor B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RC2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-containing protein 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ST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serine/threonine-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68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ubiquitin-protein ligase TRIM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25A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P/ATP translocase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orf127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C1orf127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1-silencing transcription factor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HD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H domain-containing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A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-ketoacyl-CoA thiolase_ mitochondria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CD6IP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grammed cell death 6-interact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B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sma membr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 calcium-transporting ATP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13C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13C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BF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receptor-binding factor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2AFY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e histone macro-H2A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45A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-associated transporter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X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nascin-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F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differentiated embryonic cell transcriptio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5B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-1 heavy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TO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ketoglutarate-dependent dioxygen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PSNAP3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NipSnap homolog 3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3A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F2 cell-surface antigen heavy cha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PRN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ceptor-type tyrosine-protein phosphatase N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RP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RM_ RhoGEF and pleckstrin domain-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5H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 synthase subunit d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D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HID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A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rcoplasmic/endop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mic reticulum calc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PLN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yaluronan and proteoglycan link protein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14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pase recruitm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t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S2R4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ste receptor type 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3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X7A2L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c oxidase subunit 7A-relat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BX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omeobox protein DBX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NA2D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oltage-dependent calcium channel subunit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MP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lasmic reticulum metallopeptid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BRM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polybromo-1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C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IP and coiled-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il domain-contain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9 antige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E4DIP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megal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C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binding cassette sub-family C member 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B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-arrestin-1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PRZ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ceptor-type tyrosine-protein phosphat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EF1A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ongation factor 1-alpha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P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elin proteolipid prote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BPC1L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olyadenylate-binding protein 1-lik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O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-enol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E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tic suppressor element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52A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52_ riboflavin transporter_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IR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kocyte-associated immunoglo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6A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- and chloride-dependent GAB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L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lar protein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BP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ethanolamine-binding protein 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DPS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-dependent secretion activato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LPP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olichyldiphosphatase 1 (Fragment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D94C77" w:rsidRPr="00BE6C9B" w:rsidTr="00D94C77">
        <w:trPr>
          <w:trHeight w:val="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DDX19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D94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-dependent RNA heli</w:t>
            </w: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se DDX19A (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4C77" w:rsidRPr="00BE6C9B" w:rsidRDefault="00D94C77" w:rsidP="00BE6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I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cose-6-phosphate isomeras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C77" w:rsidRPr="00BE6C9B" w:rsidRDefault="00D94C77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E6C9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</w:tr>
    </w:tbl>
    <w:p w:rsidR="00BF598B" w:rsidRPr="00350115" w:rsidRDefault="00BF598B" w:rsidP="00350115"/>
    <w:sectPr w:rsidR="00BF598B" w:rsidRPr="00350115" w:rsidSect="00DF2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62"/>
    <w:rsid w:val="000C531A"/>
    <w:rsid w:val="001B78AD"/>
    <w:rsid w:val="00332C16"/>
    <w:rsid w:val="00350115"/>
    <w:rsid w:val="00354B9E"/>
    <w:rsid w:val="004646F2"/>
    <w:rsid w:val="00BE6C9B"/>
    <w:rsid w:val="00BF598B"/>
    <w:rsid w:val="00C7311A"/>
    <w:rsid w:val="00D94C77"/>
    <w:rsid w:val="00DF2062"/>
    <w:rsid w:val="00F3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C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C9B"/>
    <w:rPr>
      <w:color w:val="954F72"/>
      <w:u w:val="single"/>
    </w:rPr>
  </w:style>
  <w:style w:type="paragraph" w:customStyle="1" w:styleId="xl65">
    <w:name w:val="xl65"/>
    <w:basedOn w:val="Normal"/>
    <w:rsid w:val="00BE6C9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C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C9B"/>
    <w:rPr>
      <w:color w:val="954F72"/>
      <w:u w:val="single"/>
    </w:rPr>
  </w:style>
  <w:style w:type="paragraph" w:customStyle="1" w:styleId="xl65">
    <w:name w:val="xl65"/>
    <w:basedOn w:val="Normal"/>
    <w:rsid w:val="00BE6C9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936</Words>
  <Characters>1103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13</cp:revision>
  <dcterms:created xsi:type="dcterms:W3CDTF">2018-05-04T20:37:00Z</dcterms:created>
  <dcterms:modified xsi:type="dcterms:W3CDTF">2018-07-02T19:40:00Z</dcterms:modified>
</cp:coreProperties>
</file>